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AA03CB" w14:textId="3EBC900E" w:rsidR="00300AE2" w:rsidRPr="00104285" w:rsidRDefault="00300AE2" w:rsidP="00300A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04285">
        <w:rPr>
          <w:rFonts w:ascii="Times New Roman" w:hAnsi="Times New Roman" w:cs="Times New Roman"/>
          <w:sz w:val="24"/>
          <w:szCs w:val="24"/>
        </w:rPr>
        <w:t xml:space="preserve">Table S3. The amplification results of HIV-1 and HCV fragments among </w:t>
      </w:r>
      <w:r w:rsidRPr="001042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IV-1/HCV coinfected drug users in </w:t>
      </w:r>
      <w:proofErr w:type="spellStart"/>
      <w:r w:rsidRPr="00104285">
        <w:rPr>
          <w:rFonts w:ascii="Times New Roman" w:hAnsi="Times New Roman" w:cs="Times New Roman"/>
          <w:color w:val="000000" w:themeColor="text1"/>
          <w:sz w:val="24"/>
          <w:szCs w:val="24"/>
        </w:rPr>
        <w:t>Yingjiang</w:t>
      </w:r>
      <w:proofErr w:type="spellEnd"/>
      <w:r w:rsidRPr="001042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Kaiyuan prefectures, Yunnan, China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15"/>
        <w:gridCol w:w="1444"/>
        <w:gridCol w:w="1161"/>
        <w:gridCol w:w="1161"/>
        <w:gridCol w:w="1319"/>
        <w:gridCol w:w="1161"/>
        <w:gridCol w:w="1161"/>
      </w:tblGrid>
      <w:tr w:rsidR="009F13CB" w:rsidRPr="00104285" w14:paraId="4764EF9D" w14:textId="77777777" w:rsidTr="00104285">
        <w:tc>
          <w:tcPr>
            <w:tcW w:w="1101" w:type="dxa"/>
          </w:tcPr>
          <w:p w14:paraId="43D68DCF" w14:textId="1BB7B157" w:rsidR="009F13CB" w:rsidRPr="00104285" w:rsidRDefault="009F13CB">
            <w:pPr>
              <w:rPr>
                <w:rFonts w:ascii="Times New Roman" w:hAnsi="Times New Roman" w:cs="Times New Roman"/>
                <w:szCs w:val="21"/>
              </w:rPr>
            </w:pPr>
            <w:r w:rsidRPr="00104285">
              <w:rPr>
                <w:rFonts w:ascii="Times New Roman" w:hAnsi="Times New Roman" w:cs="Times New Roman"/>
                <w:szCs w:val="21"/>
              </w:rPr>
              <w:t>ART</w:t>
            </w:r>
            <w:r w:rsidR="00104285" w:rsidRPr="00104285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Pr="00104285">
              <w:rPr>
                <w:rFonts w:ascii="Times New Roman" w:hAnsi="Times New Roman" w:cs="Times New Roman"/>
                <w:szCs w:val="21"/>
              </w:rPr>
              <w:t xml:space="preserve"> status of HIV-1</w:t>
            </w:r>
          </w:p>
        </w:tc>
        <w:tc>
          <w:tcPr>
            <w:tcW w:w="1448" w:type="dxa"/>
          </w:tcPr>
          <w:p w14:paraId="190B0F80" w14:textId="77777777" w:rsidR="009F13CB" w:rsidRPr="00104285" w:rsidRDefault="009F13C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3" w:type="dxa"/>
          </w:tcPr>
          <w:p w14:paraId="585E580C" w14:textId="77629D64" w:rsidR="009F13CB" w:rsidRPr="00104285" w:rsidRDefault="009F13C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04285">
              <w:rPr>
                <w:rFonts w:ascii="Times New Roman" w:hAnsi="Times New Roman" w:cs="Times New Roman"/>
                <w:szCs w:val="21"/>
              </w:rPr>
              <w:t>Jingjiang</w:t>
            </w:r>
            <w:proofErr w:type="spellEnd"/>
          </w:p>
        </w:tc>
        <w:tc>
          <w:tcPr>
            <w:tcW w:w="1163" w:type="dxa"/>
          </w:tcPr>
          <w:p w14:paraId="3664A731" w14:textId="77777777" w:rsidR="009F13CB" w:rsidRPr="00104285" w:rsidRDefault="009F13C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1" w:type="dxa"/>
          </w:tcPr>
          <w:p w14:paraId="4E6ECCAE" w14:textId="77777777" w:rsidR="009F13CB" w:rsidRPr="00104285" w:rsidRDefault="009F13C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3" w:type="dxa"/>
          </w:tcPr>
          <w:p w14:paraId="0BAF0CCD" w14:textId="1F818C0E" w:rsidR="009F13CB" w:rsidRPr="00104285" w:rsidRDefault="009F13CB">
            <w:pPr>
              <w:rPr>
                <w:rFonts w:ascii="Times New Roman" w:hAnsi="Times New Roman" w:cs="Times New Roman"/>
                <w:szCs w:val="21"/>
              </w:rPr>
            </w:pPr>
            <w:r w:rsidRPr="00104285">
              <w:rPr>
                <w:rFonts w:ascii="Times New Roman" w:hAnsi="Times New Roman" w:cs="Times New Roman"/>
                <w:szCs w:val="21"/>
              </w:rPr>
              <w:t>Kaiyuan</w:t>
            </w:r>
          </w:p>
        </w:tc>
        <w:tc>
          <w:tcPr>
            <w:tcW w:w="1163" w:type="dxa"/>
          </w:tcPr>
          <w:p w14:paraId="558AC2ED" w14:textId="77777777" w:rsidR="009F13CB" w:rsidRPr="00104285" w:rsidRDefault="009F13C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F13CB" w:rsidRPr="00104285" w14:paraId="1FC4BA7A" w14:textId="77777777" w:rsidTr="00104285">
        <w:tc>
          <w:tcPr>
            <w:tcW w:w="1101" w:type="dxa"/>
          </w:tcPr>
          <w:p w14:paraId="06493AFF" w14:textId="77777777" w:rsidR="009F13CB" w:rsidRPr="00104285" w:rsidRDefault="009F13CB" w:rsidP="009F13C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8" w:type="dxa"/>
          </w:tcPr>
          <w:p w14:paraId="4268FDC3" w14:textId="6505CB6B" w:rsidR="009F13CB" w:rsidRPr="00104285" w:rsidRDefault="009F13CB" w:rsidP="009F13CB">
            <w:pPr>
              <w:rPr>
                <w:rFonts w:ascii="Times New Roman" w:hAnsi="Times New Roman" w:cs="Times New Roman"/>
                <w:szCs w:val="21"/>
              </w:rPr>
            </w:pPr>
            <w:r w:rsidRPr="00104285">
              <w:rPr>
                <w:rFonts w:ascii="Times New Roman" w:hAnsi="Times New Roman" w:cs="Times New Roman"/>
                <w:szCs w:val="21"/>
              </w:rPr>
              <w:t>Total participants</w:t>
            </w:r>
          </w:p>
        </w:tc>
        <w:tc>
          <w:tcPr>
            <w:tcW w:w="1163" w:type="dxa"/>
          </w:tcPr>
          <w:p w14:paraId="50DBF35C" w14:textId="6C292441" w:rsidR="009F13CB" w:rsidRPr="00104285" w:rsidRDefault="009F13CB" w:rsidP="009F13CB">
            <w:pPr>
              <w:rPr>
                <w:rFonts w:ascii="Times New Roman" w:hAnsi="Times New Roman" w:cs="Times New Roman"/>
                <w:szCs w:val="21"/>
              </w:rPr>
            </w:pPr>
            <w:r w:rsidRPr="00104285">
              <w:rPr>
                <w:rFonts w:ascii="Times New Roman" w:hAnsi="Times New Roman" w:cs="Times New Roman"/>
                <w:szCs w:val="21"/>
              </w:rPr>
              <w:t>HIV-1 fragments</w:t>
            </w:r>
          </w:p>
        </w:tc>
        <w:tc>
          <w:tcPr>
            <w:tcW w:w="1163" w:type="dxa"/>
          </w:tcPr>
          <w:p w14:paraId="4F9D3719" w14:textId="77777777" w:rsidR="00961EE2" w:rsidRDefault="009F13CB" w:rsidP="009F13CB">
            <w:pPr>
              <w:rPr>
                <w:rFonts w:ascii="Times New Roman" w:hAnsi="Times New Roman" w:cs="Times New Roman"/>
                <w:szCs w:val="21"/>
              </w:rPr>
            </w:pPr>
            <w:r w:rsidRPr="00104285">
              <w:rPr>
                <w:rFonts w:ascii="Times New Roman" w:hAnsi="Times New Roman" w:cs="Times New Roman"/>
                <w:szCs w:val="21"/>
              </w:rPr>
              <w:t>H</w:t>
            </w:r>
            <w:r w:rsidR="00961EE2">
              <w:rPr>
                <w:rFonts w:ascii="Times New Roman" w:hAnsi="Times New Roman" w:cs="Times New Roman"/>
                <w:szCs w:val="21"/>
              </w:rPr>
              <w:t>CV</w:t>
            </w:r>
          </w:p>
          <w:p w14:paraId="2114023D" w14:textId="51193899" w:rsidR="009F13CB" w:rsidRPr="00104285" w:rsidRDefault="009F13CB" w:rsidP="009F13CB">
            <w:pPr>
              <w:rPr>
                <w:rFonts w:ascii="Times New Roman" w:hAnsi="Times New Roman" w:cs="Times New Roman"/>
                <w:szCs w:val="21"/>
              </w:rPr>
            </w:pPr>
            <w:r w:rsidRPr="00104285">
              <w:rPr>
                <w:rFonts w:ascii="Times New Roman" w:hAnsi="Times New Roman" w:cs="Times New Roman"/>
                <w:szCs w:val="21"/>
              </w:rPr>
              <w:t>fragments</w:t>
            </w:r>
          </w:p>
        </w:tc>
        <w:tc>
          <w:tcPr>
            <w:tcW w:w="1321" w:type="dxa"/>
          </w:tcPr>
          <w:p w14:paraId="17A6B4A1" w14:textId="71D9DD00" w:rsidR="009F13CB" w:rsidRPr="00104285" w:rsidRDefault="009F13CB" w:rsidP="009F13CB">
            <w:pPr>
              <w:rPr>
                <w:rFonts w:ascii="Times New Roman" w:hAnsi="Times New Roman" w:cs="Times New Roman"/>
                <w:szCs w:val="21"/>
              </w:rPr>
            </w:pPr>
            <w:r w:rsidRPr="00104285">
              <w:rPr>
                <w:rFonts w:ascii="Times New Roman" w:hAnsi="Times New Roman" w:cs="Times New Roman"/>
                <w:szCs w:val="21"/>
              </w:rPr>
              <w:t>Total participants</w:t>
            </w:r>
          </w:p>
        </w:tc>
        <w:tc>
          <w:tcPr>
            <w:tcW w:w="1163" w:type="dxa"/>
          </w:tcPr>
          <w:p w14:paraId="716C4F7D" w14:textId="4E003E7D" w:rsidR="009F13CB" w:rsidRPr="00104285" w:rsidRDefault="009F13CB" w:rsidP="009F13CB">
            <w:pPr>
              <w:rPr>
                <w:rFonts w:ascii="Times New Roman" w:hAnsi="Times New Roman" w:cs="Times New Roman"/>
                <w:szCs w:val="21"/>
              </w:rPr>
            </w:pPr>
            <w:r w:rsidRPr="00104285">
              <w:rPr>
                <w:rFonts w:ascii="Times New Roman" w:hAnsi="Times New Roman" w:cs="Times New Roman"/>
                <w:szCs w:val="21"/>
              </w:rPr>
              <w:t>HIV-1 fragments</w:t>
            </w:r>
          </w:p>
        </w:tc>
        <w:tc>
          <w:tcPr>
            <w:tcW w:w="1163" w:type="dxa"/>
          </w:tcPr>
          <w:p w14:paraId="0E3FD1F8" w14:textId="77777777" w:rsidR="002B4939" w:rsidRDefault="002B4939" w:rsidP="002B4939">
            <w:pPr>
              <w:rPr>
                <w:rFonts w:ascii="Times New Roman" w:hAnsi="Times New Roman" w:cs="Times New Roman"/>
                <w:szCs w:val="21"/>
              </w:rPr>
            </w:pPr>
            <w:r w:rsidRPr="00104285">
              <w:rPr>
                <w:rFonts w:ascii="Times New Roman" w:hAnsi="Times New Roman" w:cs="Times New Roman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CV</w:t>
            </w:r>
          </w:p>
          <w:p w14:paraId="633267CB" w14:textId="4166C64C" w:rsidR="009F13CB" w:rsidRPr="00104285" w:rsidRDefault="002B4939" w:rsidP="002B4939">
            <w:pPr>
              <w:rPr>
                <w:rFonts w:ascii="Times New Roman" w:hAnsi="Times New Roman" w:cs="Times New Roman"/>
                <w:szCs w:val="21"/>
              </w:rPr>
            </w:pPr>
            <w:r w:rsidRPr="00104285">
              <w:rPr>
                <w:rFonts w:ascii="Times New Roman" w:hAnsi="Times New Roman" w:cs="Times New Roman"/>
                <w:szCs w:val="21"/>
              </w:rPr>
              <w:t>fragments</w:t>
            </w:r>
          </w:p>
        </w:tc>
      </w:tr>
      <w:tr w:rsidR="009F13CB" w:rsidRPr="00104285" w14:paraId="7BC8E012" w14:textId="77777777" w:rsidTr="00104285">
        <w:tc>
          <w:tcPr>
            <w:tcW w:w="1101" w:type="dxa"/>
          </w:tcPr>
          <w:p w14:paraId="5932AB18" w14:textId="6FE492BB" w:rsidR="009F13CB" w:rsidRPr="00104285" w:rsidRDefault="009F13CB" w:rsidP="009F13CB">
            <w:pPr>
              <w:rPr>
                <w:rFonts w:ascii="Times New Roman" w:hAnsi="Times New Roman" w:cs="Times New Roman"/>
                <w:szCs w:val="21"/>
              </w:rPr>
            </w:pPr>
            <w:r w:rsidRPr="00104285">
              <w:rPr>
                <w:rFonts w:ascii="Times New Roman" w:hAnsi="Times New Roman" w:cs="Times New Roman"/>
                <w:szCs w:val="21"/>
              </w:rPr>
              <w:t>ART</w:t>
            </w:r>
          </w:p>
        </w:tc>
        <w:tc>
          <w:tcPr>
            <w:tcW w:w="1448" w:type="dxa"/>
          </w:tcPr>
          <w:p w14:paraId="07DA8A38" w14:textId="7000F067" w:rsidR="009F13CB" w:rsidRPr="00104285" w:rsidRDefault="009A1165" w:rsidP="00BF6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63" w:type="dxa"/>
          </w:tcPr>
          <w:p w14:paraId="65F5394B" w14:textId="500BF4F6" w:rsidR="009F13CB" w:rsidRPr="00104285" w:rsidRDefault="006D29FA" w:rsidP="00BF6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  <w:r w:rsidR="0075188E">
              <w:rPr>
                <w:rFonts w:ascii="Times New Roman" w:hAnsi="Times New Roman" w:cs="Times New Roman" w:hint="eastAsia"/>
                <w:szCs w:val="21"/>
              </w:rPr>
              <w:t>(6</w:t>
            </w:r>
            <w:r w:rsidR="0075188E">
              <w:rPr>
                <w:rFonts w:ascii="Times New Roman" w:hAnsi="Times New Roman" w:cs="Times New Roman"/>
                <w:szCs w:val="21"/>
              </w:rPr>
              <w:t>5.4</w:t>
            </w:r>
            <w:r w:rsidR="0075188E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63" w:type="dxa"/>
          </w:tcPr>
          <w:p w14:paraId="0BA3DFDF" w14:textId="7D0E1931" w:rsidR="009F13CB" w:rsidRPr="00104285" w:rsidRDefault="00922DD0" w:rsidP="00BF6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75188E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E75B48">
              <w:rPr>
                <w:rFonts w:ascii="Times New Roman" w:hAnsi="Times New Roman" w:cs="Times New Roman"/>
                <w:szCs w:val="21"/>
              </w:rPr>
              <w:t>96.2</w:t>
            </w:r>
            <w:r w:rsidR="0075188E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21" w:type="dxa"/>
          </w:tcPr>
          <w:p w14:paraId="28D01786" w14:textId="25554324" w:rsidR="009F13CB" w:rsidRPr="00104285" w:rsidRDefault="009A1165" w:rsidP="00BF6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63" w:type="dxa"/>
          </w:tcPr>
          <w:p w14:paraId="52233B48" w14:textId="617B69E7" w:rsidR="009F13CB" w:rsidRPr="00104285" w:rsidRDefault="00A56914" w:rsidP="00BF6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  <w:r w:rsidR="007D029C">
              <w:rPr>
                <w:rFonts w:ascii="Times New Roman" w:hAnsi="Times New Roman" w:cs="Times New Roman"/>
                <w:szCs w:val="21"/>
              </w:rPr>
              <w:t>(64.3)</w:t>
            </w:r>
          </w:p>
        </w:tc>
        <w:tc>
          <w:tcPr>
            <w:tcW w:w="1163" w:type="dxa"/>
          </w:tcPr>
          <w:p w14:paraId="2CA61D90" w14:textId="51C575E3" w:rsidR="009F13CB" w:rsidRPr="00104285" w:rsidRDefault="009A1165" w:rsidP="00BF6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7D029C">
              <w:rPr>
                <w:rFonts w:ascii="Times New Roman" w:hAnsi="Times New Roman" w:cs="Times New Roman"/>
                <w:szCs w:val="21"/>
              </w:rPr>
              <w:t>(83.3)</w:t>
            </w:r>
          </w:p>
        </w:tc>
      </w:tr>
      <w:tr w:rsidR="009F13CB" w:rsidRPr="00104285" w14:paraId="23EB22AE" w14:textId="77777777" w:rsidTr="00104285">
        <w:tc>
          <w:tcPr>
            <w:tcW w:w="1101" w:type="dxa"/>
          </w:tcPr>
          <w:p w14:paraId="64490CAC" w14:textId="55CF9293" w:rsidR="009F13CB" w:rsidRPr="00104285" w:rsidRDefault="009F13CB" w:rsidP="009F13CB">
            <w:pPr>
              <w:rPr>
                <w:rFonts w:ascii="Times New Roman" w:hAnsi="Times New Roman" w:cs="Times New Roman"/>
                <w:szCs w:val="21"/>
              </w:rPr>
            </w:pPr>
            <w:r w:rsidRPr="00104285">
              <w:rPr>
                <w:rFonts w:ascii="Times New Roman" w:hAnsi="Times New Roman" w:cs="Times New Roman"/>
                <w:szCs w:val="21"/>
              </w:rPr>
              <w:t>ART naïve</w:t>
            </w:r>
          </w:p>
        </w:tc>
        <w:tc>
          <w:tcPr>
            <w:tcW w:w="1448" w:type="dxa"/>
          </w:tcPr>
          <w:p w14:paraId="6177FF52" w14:textId="5D63F994" w:rsidR="009F13CB" w:rsidRPr="00104285" w:rsidRDefault="009A1165" w:rsidP="00BF6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63" w:type="dxa"/>
          </w:tcPr>
          <w:p w14:paraId="538AC8A6" w14:textId="3DB3E7C4" w:rsidR="009F13CB" w:rsidRPr="00104285" w:rsidRDefault="00922DD0" w:rsidP="00BF6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75188E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E75B48">
              <w:rPr>
                <w:rFonts w:ascii="Times New Roman" w:hAnsi="Times New Roman" w:cs="Times New Roman"/>
                <w:szCs w:val="21"/>
              </w:rPr>
              <w:t>100</w:t>
            </w:r>
            <w:r w:rsidR="00C977F4">
              <w:rPr>
                <w:rFonts w:ascii="Times New Roman" w:hAnsi="Times New Roman" w:cs="Times New Roman"/>
                <w:szCs w:val="21"/>
              </w:rPr>
              <w:t>.0</w:t>
            </w:r>
            <w:bookmarkStart w:id="0" w:name="_GoBack"/>
            <w:bookmarkEnd w:id="0"/>
            <w:r w:rsidR="0075188E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63" w:type="dxa"/>
          </w:tcPr>
          <w:p w14:paraId="0E407CAC" w14:textId="72147C8C" w:rsidR="009F13CB" w:rsidRPr="00104285" w:rsidRDefault="00922DD0" w:rsidP="00BF6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  <w:r w:rsidR="0075188E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7D029C">
              <w:rPr>
                <w:rFonts w:ascii="Times New Roman" w:hAnsi="Times New Roman" w:cs="Times New Roman"/>
                <w:szCs w:val="21"/>
              </w:rPr>
              <w:t>93.9</w:t>
            </w:r>
            <w:r w:rsidR="0075188E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21" w:type="dxa"/>
          </w:tcPr>
          <w:p w14:paraId="5AFB8955" w14:textId="5AB42FA9" w:rsidR="009F13CB" w:rsidRPr="00104285" w:rsidRDefault="009A1165" w:rsidP="00BF6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63" w:type="dxa"/>
          </w:tcPr>
          <w:p w14:paraId="7ED05A37" w14:textId="1A746623" w:rsidR="009F13CB" w:rsidRPr="00104285" w:rsidRDefault="00A56914" w:rsidP="00BF6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</w:t>
            </w:r>
            <w:r w:rsidR="007D029C">
              <w:rPr>
                <w:rFonts w:ascii="Times New Roman" w:hAnsi="Times New Roman" w:cs="Times New Roman"/>
                <w:szCs w:val="21"/>
              </w:rPr>
              <w:t>(88.7)</w:t>
            </w:r>
          </w:p>
        </w:tc>
        <w:tc>
          <w:tcPr>
            <w:tcW w:w="1163" w:type="dxa"/>
          </w:tcPr>
          <w:p w14:paraId="1A21F61B" w14:textId="4A5EC92A" w:rsidR="009F13CB" w:rsidRPr="00104285" w:rsidRDefault="009A1165" w:rsidP="00BF6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7D029C">
              <w:rPr>
                <w:rFonts w:ascii="Times New Roman" w:hAnsi="Times New Roman" w:cs="Times New Roman"/>
                <w:szCs w:val="21"/>
              </w:rPr>
              <w:t>(85.5)</w:t>
            </w:r>
          </w:p>
        </w:tc>
      </w:tr>
      <w:tr w:rsidR="009F13CB" w:rsidRPr="00104285" w14:paraId="451F68C7" w14:textId="77777777" w:rsidTr="00104285">
        <w:tc>
          <w:tcPr>
            <w:tcW w:w="1101" w:type="dxa"/>
          </w:tcPr>
          <w:p w14:paraId="0E9E41E2" w14:textId="482B3E01" w:rsidR="009F13CB" w:rsidRPr="00104285" w:rsidRDefault="009F13CB" w:rsidP="009F13CB">
            <w:pPr>
              <w:rPr>
                <w:rFonts w:ascii="Times New Roman" w:hAnsi="Times New Roman" w:cs="Times New Roman"/>
                <w:szCs w:val="21"/>
              </w:rPr>
            </w:pPr>
            <w:r w:rsidRPr="00104285">
              <w:rPr>
                <w:rFonts w:ascii="Times New Roman" w:hAnsi="Times New Roman" w:cs="Times New Roman"/>
                <w:szCs w:val="21"/>
              </w:rPr>
              <w:t>Unknown</w:t>
            </w:r>
            <w:r w:rsidR="00104285" w:rsidRPr="00104285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448" w:type="dxa"/>
          </w:tcPr>
          <w:p w14:paraId="68523851" w14:textId="154080B4" w:rsidR="009F13CB" w:rsidRPr="00104285" w:rsidRDefault="009A1165" w:rsidP="00BF6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63" w:type="dxa"/>
          </w:tcPr>
          <w:p w14:paraId="354764A0" w14:textId="25FF0257" w:rsidR="009F13CB" w:rsidRPr="00104285" w:rsidRDefault="006D29FA" w:rsidP="00BF6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475B8B">
              <w:rPr>
                <w:rFonts w:ascii="Times New Roman" w:hAnsi="Times New Roman" w:cs="Times New Roman"/>
                <w:szCs w:val="21"/>
              </w:rPr>
              <w:t>4</w:t>
            </w:r>
            <w:r w:rsidR="0075188E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7D029C">
              <w:rPr>
                <w:rFonts w:ascii="Times New Roman" w:hAnsi="Times New Roman" w:cs="Times New Roman"/>
                <w:szCs w:val="21"/>
              </w:rPr>
              <w:t>94.1</w:t>
            </w:r>
            <w:r w:rsidR="0075188E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63" w:type="dxa"/>
          </w:tcPr>
          <w:p w14:paraId="0EEC28DE" w14:textId="1EFE6D25" w:rsidR="009F13CB" w:rsidRPr="00104285" w:rsidRDefault="00922DD0" w:rsidP="00BF6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</w:t>
            </w:r>
            <w:r w:rsidR="0075188E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7D029C">
              <w:rPr>
                <w:rFonts w:ascii="Times New Roman" w:hAnsi="Times New Roman" w:cs="Times New Roman"/>
                <w:szCs w:val="21"/>
              </w:rPr>
              <w:t>92.2</w:t>
            </w:r>
            <w:r w:rsidR="0075188E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21" w:type="dxa"/>
          </w:tcPr>
          <w:p w14:paraId="14E87EDA" w14:textId="71AB9105" w:rsidR="009F13CB" w:rsidRPr="00104285" w:rsidRDefault="009A1165" w:rsidP="00BF6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63" w:type="dxa"/>
          </w:tcPr>
          <w:p w14:paraId="36573F7F" w14:textId="772F0C64" w:rsidR="009F13CB" w:rsidRPr="00104285" w:rsidRDefault="00A56914" w:rsidP="00BF6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</w:t>
            </w:r>
            <w:r w:rsidR="007D029C">
              <w:rPr>
                <w:rFonts w:ascii="Times New Roman" w:hAnsi="Times New Roman" w:cs="Times New Roman"/>
                <w:szCs w:val="21"/>
              </w:rPr>
              <w:t>(58.2)</w:t>
            </w:r>
          </w:p>
        </w:tc>
        <w:tc>
          <w:tcPr>
            <w:tcW w:w="1163" w:type="dxa"/>
          </w:tcPr>
          <w:p w14:paraId="4C2BBDDB" w14:textId="5E44B04B" w:rsidR="009F13CB" w:rsidRPr="00104285" w:rsidRDefault="009A1165" w:rsidP="00BF6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7D029C">
              <w:rPr>
                <w:rFonts w:ascii="Times New Roman" w:hAnsi="Times New Roman" w:cs="Times New Roman"/>
                <w:szCs w:val="21"/>
              </w:rPr>
              <w:t>(83.5)</w:t>
            </w:r>
          </w:p>
        </w:tc>
      </w:tr>
    </w:tbl>
    <w:p w14:paraId="74D098FC" w14:textId="6FF481B2" w:rsidR="00132E39" w:rsidRPr="00EA3F70" w:rsidRDefault="00104285" w:rsidP="00150B4B">
      <w:pPr>
        <w:spacing w:line="360" w:lineRule="auto"/>
        <w:rPr>
          <w:rFonts w:ascii="Times New Roman" w:hAnsi="Times New Roman" w:cs="Times New Roman"/>
          <w:szCs w:val="21"/>
        </w:rPr>
      </w:pPr>
      <w:r w:rsidRPr="00EA3F70">
        <w:rPr>
          <w:rFonts w:ascii="Times New Roman" w:hAnsi="Times New Roman" w:cs="Times New Roman" w:hint="eastAsia"/>
          <w:szCs w:val="21"/>
          <w:vertAlign w:val="superscript"/>
        </w:rPr>
        <w:t>*</w:t>
      </w:r>
      <w:r w:rsidRPr="00EA3F70">
        <w:rPr>
          <w:rFonts w:ascii="Times New Roman" w:hAnsi="Times New Roman" w:cs="Times New Roman"/>
          <w:szCs w:val="21"/>
        </w:rPr>
        <w:t xml:space="preserve"> </w:t>
      </w:r>
      <w:r w:rsidR="00150B4B" w:rsidRPr="00EA3F70">
        <w:rPr>
          <w:rFonts w:ascii="Times New Roman" w:hAnsi="Times New Roman" w:cs="Times New Roman"/>
          <w:szCs w:val="21"/>
        </w:rPr>
        <w:t>Antiretroviral</w:t>
      </w:r>
      <w:r w:rsidRPr="00EA3F70">
        <w:rPr>
          <w:rFonts w:ascii="Times New Roman" w:hAnsi="Times New Roman" w:cs="Times New Roman"/>
          <w:szCs w:val="21"/>
        </w:rPr>
        <w:t xml:space="preserve"> therapy; </w:t>
      </w:r>
      <w:r w:rsidRPr="00EA3F70">
        <w:rPr>
          <w:rFonts w:ascii="Times New Roman" w:hAnsi="Times New Roman" w:cs="Times New Roman"/>
          <w:szCs w:val="21"/>
          <w:vertAlign w:val="superscript"/>
        </w:rPr>
        <w:t>#</w:t>
      </w:r>
      <w:r w:rsidRPr="00EA3F70">
        <w:rPr>
          <w:rFonts w:ascii="Times New Roman" w:hAnsi="Times New Roman" w:cs="Times New Roman"/>
          <w:szCs w:val="21"/>
        </w:rPr>
        <w:t xml:space="preserve"> </w:t>
      </w:r>
      <w:r w:rsidR="00EA3F70" w:rsidRPr="00EA3F70">
        <w:rPr>
          <w:rFonts w:ascii="Times New Roman" w:hAnsi="Times New Roman" w:cs="Times New Roman"/>
          <w:szCs w:val="21"/>
        </w:rPr>
        <w:t>People who had not answered the questions regarding the status of ART of HIV-1.</w:t>
      </w:r>
    </w:p>
    <w:sectPr w:rsidR="00132E39" w:rsidRPr="00EA3F70" w:rsidSect="00132E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86A466" w14:textId="77777777" w:rsidR="008F3E91" w:rsidRDefault="008F3E91" w:rsidP="00300AE2">
      <w:r>
        <w:separator/>
      </w:r>
    </w:p>
  </w:endnote>
  <w:endnote w:type="continuationSeparator" w:id="0">
    <w:p w14:paraId="4412CBC9" w14:textId="77777777" w:rsidR="008F3E91" w:rsidRDefault="008F3E91" w:rsidP="00300A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5F5A82" w14:textId="77777777" w:rsidR="008F3E91" w:rsidRDefault="008F3E91" w:rsidP="00300AE2">
      <w:r>
        <w:separator/>
      </w:r>
    </w:p>
  </w:footnote>
  <w:footnote w:type="continuationSeparator" w:id="0">
    <w:p w14:paraId="69225F34" w14:textId="77777777" w:rsidR="008F3E91" w:rsidRDefault="008F3E91" w:rsidP="00300A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9257F"/>
    <w:rsid w:val="00104285"/>
    <w:rsid w:val="00132E39"/>
    <w:rsid w:val="00150B4B"/>
    <w:rsid w:val="00173FFE"/>
    <w:rsid w:val="002B4939"/>
    <w:rsid w:val="00300AE2"/>
    <w:rsid w:val="0037252B"/>
    <w:rsid w:val="003766FB"/>
    <w:rsid w:val="00475B8B"/>
    <w:rsid w:val="004F0C58"/>
    <w:rsid w:val="00594130"/>
    <w:rsid w:val="006D29FA"/>
    <w:rsid w:val="0075188E"/>
    <w:rsid w:val="00765A2A"/>
    <w:rsid w:val="007D029C"/>
    <w:rsid w:val="008344FD"/>
    <w:rsid w:val="0089257F"/>
    <w:rsid w:val="008B7C27"/>
    <w:rsid w:val="008F3E91"/>
    <w:rsid w:val="00922DD0"/>
    <w:rsid w:val="00961EE2"/>
    <w:rsid w:val="009A1165"/>
    <w:rsid w:val="009C7FFC"/>
    <w:rsid w:val="009F13CB"/>
    <w:rsid w:val="00A56914"/>
    <w:rsid w:val="00BF68FE"/>
    <w:rsid w:val="00C1240B"/>
    <w:rsid w:val="00C31ED6"/>
    <w:rsid w:val="00C8360E"/>
    <w:rsid w:val="00C850AE"/>
    <w:rsid w:val="00C977F4"/>
    <w:rsid w:val="00D20CD5"/>
    <w:rsid w:val="00E24D60"/>
    <w:rsid w:val="00E26328"/>
    <w:rsid w:val="00E75B48"/>
    <w:rsid w:val="00EA3F7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607B4E"/>
  <w15:chartTrackingRefBased/>
  <w15:docId w15:val="{D3171DB1-C271-42CB-A0F0-5983C4323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00A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0A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0A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0A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0AE2"/>
    <w:rPr>
      <w:sz w:val="18"/>
      <w:szCs w:val="18"/>
    </w:rPr>
  </w:style>
  <w:style w:type="table" w:styleId="a7">
    <w:name w:val="Table Grid"/>
    <w:basedOn w:val="a1"/>
    <w:uiPriority w:val="39"/>
    <w:unhideWhenUsed/>
    <w:rsid w:val="009F13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10428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Chen</dc:creator>
  <cp:keywords/>
  <dc:description/>
  <cp:lastModifiedBy>Xin Chen</cp:lastModifiedBy>
  <cp:revision>46</cp:revision>
  <dcterms:created xsi:type="dcterms:W3CDTF">2021-07-05T01:17:00Z</dcterms:created>
  <dcterms:modified xsi:type="dcterms:W3CDTF">2021-07-05T12:48:00Z</dcterms:modified>
</cp:coreProperties>
</file>